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A4B63" w14:textId="34BD1DA2" w:rsidR="00344771" w:rsidRPr="00E667F3" w:rsidRDefault="00344771" w:rsidP="009F5E28">
      <w:pPr>
        <w:spacing w:after="0"/>
        <w:jc w:val="both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E667F3">
        <w:rPr>
          <w:rFonts w:ascii="Times New Roman" w:hAnsi="Times New Roman" w:cs="Times New Roman"/>
          <w:b/>
          <w:szCs w:val="24"/>
        </w:rPr>
        <w:t>Figure S2.</w:t>
      </w:r>
      <w:r w:rsidRPr="00E667F3">
        <w:rPr>
          <w:rFonts w:ascii="Times New Roman" w:hAnsi="Times New Roman" w:cs="Times New Roman"/>
          <w:szCs w:val="24"/>
        </w:rPr>
        <w:t xml:space="preserve"> Risk ass</w:t>
      </w:r>
      <w:r w:rsidR="009F5E28" w:rsidRPr="00E667F3">
        <w:rPr>
          <w:rFonts w:ascii="Times New Roman" w:hAnsi="Times New Roman" w:cs="Times New Roman"/>
          <w:szCs w:val="24"/>
        </w:rPr>
        <w:t>essment result for each habitat</w:t>
      </w:r>
      <w:r w:rsidRPr="00E667F3">
        <w:rPr>
          <w:rFonts w:ascii="Times New Roman" w:hAnsi="Times New Roman" w:cs="Times New Roman"/>
          <w:szCs w:val="24"/>
        </w:rPr>
        <w:t xml:space="preserve">. </w:t>
      </w:r>
      <w:r w:rsidR="009F5E28" w:rsidRPr="00573191">
        <w:rPr>
          <w:rFonts w:ascii="Times New Roman" w:hAnsi="Times New Roman" w:cs="Times New Roman"/>
          <w:b/>
          <w:szCs w:val="24"/>
        </w:rPr>
        <w:t>Left-hand graph:</w:t>
      </w:r>
      <w:r w:rsidRPr="00E667F3">
        <w:rPr>
          <w:rFonts w:ascii="Times New Roman" w:hAnsi="Times New Roman" w:cs="Times New Roman"/>
          <w:szCs w:val="24"/>
        </w:rPr>
        <w:t xml:space="preserve"> </w:t>
      </w:r>
      <w:r w:rsidR="00F32DD5">
        <w:rPr>
          <w:rFonts w:ascii="Times New Roman" w:hAnsi="Times New Roman" w:cs="Times New Roman"/>
          <w:szCs w:val="24"/>
        </w:rPr>
        <w:t xml:space="preserve"> effect</w:t>
      </w:r>
      <w:r w:rsidRPr="00E667F3">
        <w:rPr>
          <w:rFonts w:ascii="Times New Roman" w:hAnsi="Times New Roman" w:cs="Times New Roman"/>
          <w:szCs w:val="24"/>
        </w:rPr>
        <w:t xml:space="preserve"> score</w:t>
      </w:r>
      <w:r w:rsidR="00205AC5" w:rsidRPr="00E667F3">
        <w:rPr>
          <w:rFonts w:ascii="Times New Roman" w:hAnsi="Times New Roman" w:cs="Times New Roman"/>
          <w:szCs w:val="24"/>
        </w:rPr>
        <w:t>s</w:t>
      </w:r>
      <w:r w:rsidRPr="00E667F3">
        <w:rPr>
          <w:rFonts w:ascii="Times New Roman" w:hAnsi="Times New Roman" w:cs="Times New Roman"/>
          <w:szCs w:val="24"/>
        </w:rPr>
        <w:t xml:space="preserve"> for each threat </w:t>
      </w:r>
      <w:r w:rsidR="00E667F3">
        <w:rPr>
          <w:rFonts w:ascii="Times New Roman" w:hAnsi="Times New Roman" w:cs="Times New Roman"/>
          <w:szCs w:val="24"/>
        </w:rPr>
        <w:t xml:space="preserve">and scenario. </w:t>
      </w:r>
      <w:r w:rsidR="000C21B3">
        <w:rPr>
          <w:rFonts w:ascii="Times New Roman" w:hAnsi="Times New Roman" w:cs="Times New Roman"/>
          <w:szCs w:val="24"/>
        </w:rPr>
        <w:t>S</w:t>
      </w:r>
      <w:r w:rsidR="00E667F3">
        <w:rPr>
          <w:rFonts w:ascii="Times New Roman" w:hAnsi="Times New Roman" w:cs="Times New Roman"/>
          <w:szCs w:val="24"/>
        </w:rPr>
        <w:t xml:space="preserve">cenario </w:t>
      </w:r>
      <w:r w:rsidR="001675C9">
        <w:rPr>
          <w:rFonts w:ascii="Times New Roman" w:hAnsi="Times New Roman" w:cs="Times New Roman"/>
          <w:szCs w:val="24"/>
        </w:rPr>
        <w:t xml:space="preserve">effect </w:t>
      </w:r>
      <w:r w:rsidR="00E667F3">
        <w:rPr>
          <w:rFonts w:ascii="Times New Roman" w:hAnsi="Times New Roman" w:cs="Times New Roman"/>
          <w:szCs w:val="24"/>
        </w:rPr>
        <w:t>score</w:t>
      </w:r>
      <w:r w:rsidR="000C21B3">
        <w:rPr>
          <w:rFonts w:ascii="Times New Roman" w:hAnsi="Times New Roman" w:cs="Times New Roman"/>
          <w:szCs w:val="24"/>
        </w:rPr>
        <w:t>s</w:t>
      </w:r>
      <w:r w:rsidR="00E667F3">
        <w:rPr>
          <w:rFonts w:ascii="Times New Roman" w:hAnsi="Times New Roman" w:cs="Times New Roman"/>
          <w:szCs w:val="24"/>
        </w:rPr>
        <w:t xml:space="preserve"> </w:t>
      </w:r>
      <w:r w:rsidR="000C21B3">
        <w:rPr>
          <w:rFonts w:ascii="Times New Roman" w:hAnsi="Times New Roman" w:cs="Times New Roman"/>
          <w:szCs w:val="24"/>
        </w:rPr>
        <w:t>are</w:t>
      </w:r>
      <w:r w:rsidR="00E667F3">
        <w:rPr>
          <w:rFonts w:ascii="Times New Roman" w:hAnsi="Times New Roman" w:cs="Times New Roman"/>
          <w:szCs w:val="24"/>
        </w:rPr>
        <w:t xml:space="preserve"> indicated by vertical </w:t>
      </w:r>
      <w:r w:rsidRPr="00E667F3">
        <w:rPr>
          <w:rFonts w:ascii="Times New Roman" w:hAnsi="Times New Roman" w:cs="Times New Roman"/>
          <w:szCs w:val="24"/>
        </w:rPr>
        <w:t xml:space="preserve">black dashes, </w:t>
      </w:r>
      <w:r w:rsidR="00E667F3">
        <w:rPr>
          <w:rFonts w:ascii="Times New Roman" w:hAnsi="Times New Roman" w:cs="Times New Roman"/>
          <w:szCs w:val="24"/>
        </w:rPr>
        <w:t xml:space="preserve">ranging from </w:t>
      </w:r>
      <w:r w:rsidRPr="00E667F3">
        <w:rPr>
          <w:rFonts w:ascii="Times New Roman" w:hAnsi="Times New Roman" w:cs="Times New Roman"/>
          <w:szCs w:val="24"/>
        </w:rPr>
        <w:t>best-case (yellow), most-likely and worst-case (red</w:t>
      </w:r>
      <w:r w:rsidR="000C21B3">
        <w:rPr>
          <w:rFonts w:ascii="Times New Roman" w:hAnsi="Times New Roman" w:cs="Times New Roman"/>
          <w:szCs w:val="24"/>
        </w:rPr>
        <w:t>).</w:t>
      </w:r>
      <w:r w:rsidRPr="00E667F3">
        <w:rPr>
          <w:rFonts w:ascii="Times New Roman" w:hAnsi="Times New Roman" w:cs="Times New Roman"/>
          <w:szCs w:val="24"/>
        </w:rPr>
        <w:t xml:space="preserve"> </w:t>
      </w:r>
      <w:r w:rsidR="000C21B3">
        <w:rPr>
          <w:rFonts w:ascii="Times New Roman" w:hAnsi="Times New Roman" w:cs="Times New Roman"/>
          <w:szCs w:val="24"/>
        </w:rPr>
        <w:t>U</w:t>
      </w:r>
      <w:r w:rsidRPr="00E667F3">
        <w:rPr>
          <w:rFonts w:ascii="Times New Roman" w:hAnsi="Times New Roman" w:cs="Times New Roman"/>
          <w:szCs w:val="24"/>
        </w:rPr>
        <w:t xml:space="preserve">ncertainty scores </w:t>
      </w:r>
      <w:r w:rsidR="00F32DD5">
        <w:rPr>
          <w:rFonts w:ascii="Times New Roman" w:hAnsi="Times New Roman" w:cs="Times New Roman"/>
          <w:szCs w:val="24"/>
        </w:rPr>
        <w:t xml:space="preserve">(effect </w:t>
      </w:r>
      <w:r w:rsidR="00F32DD5" w:rsidRPr="00F32DD5">
        <w:rPr>
          <w:rFonts w:ascii="Times New Roman" w:hAnsi="Times New Roman" w:cs="Times New Roman"/>
          <w:szCs w:val="24"/>
        </w:rPr>
        <w:t>score</w:t>
      </w:r>
      <w:r w:rsidR="001675C9" w:rsidRPr="001675C9">
        <w:rPr>
          <w:rFonts w:ascii="Times New Roman" w:hAnsi="Times New Roman" w:cs="Times New Roman"/>
          <w:szCs w:val="24"/>
          <w:vertAlign w:val="subscript"/>
        </w:rPr>
        <w:t>worst</w:t>
      </w:r>
      <w:r w:rsidR="00F32DD5">
        <w:rPr>
          <w:rFonts w:ascii="Times New Roman" w:hAnsi="Times New Roman" w:cs="Times New Roman"/>
          <w:szCs w:val="24"/>
        </w:rPr>
        <w:t xml:space="preserve"> </w:t>
      </w:r>
      <w:r w:rsidR="001675C9">
        <w:rPr>
          <w:rFonts w:ascii="Times New Roman" w:hAnsi="Times New Roman" w:cs="Times New Roman"/>
          <w:szCs w:val="24"/>
        </w:rPr>
        <w:t>minus effect score</w:t>
      </w:r>
      <w:r w:rsidR="001675C9" w:rsidRPr="001675C9">
        <w:rPr>
          <w:rFonts w:ascii="Times New Roman" w:hAnsi="Times New Roman" w:cs="Times New Roman"/>
          <w:szCs w:val="24"/>
          <w:vertAlign w:val="subscript"/>
        </w:rPr>
        <w:t>best</w:t>
      </w:r>
      <w:r w:rsidR="001675C9">
        <w:rPr>
          <w:rFonts w:ascii="Times New Roman" w:hAnsi="Times New Roman" w:cs="Times New Roman"/>
          <w:szCs w:val="24"/>
        </w:rPr>
        <w:t xml:space="preserve">) </w:t>
      </w:r>
      <w:r w:rsidRPr="00F32DD5">
        <w:rPr>
          <w:rFonts w:ascii="Times New Roman" w:hAnsi="Times New Roman" w:cs="Times New Roman"/>
          <w:szCs w:val="24"/>
        </w:rPr>
        <w:t>for</w:t>
      </w:r>
      <w:r w:rsidRPr="00E667F3">
        <w:rPr>
          <w:rFonts w:ascii="Times New Roman" w:hAnsi="Times New Roman" w:cs="Times New Roman"/>
          <w:szCs w:val="24"/>
        </w:rPr>
        <w:t xml:space="preserve"> each threat</w:t>
      </w:r>
      <w:r w:rsidR="000C21B3">
        <w:rPr>
          <w:rFonts w:ascii="Times New Roman" w:hAnsi="Times New Roman" w:cs="Times New Roman"/>
          <w:szCs w:val="24"/>
        </w:rPr>
        <w:t xml:space="preserve"> are indicated by </w:t>
      </w:r>
      <w:r w:rsidRPr="00E667F3">
        <w:rPr>
          <w:rFonts w:ascii="Times New Roman" w:hAnsi="Times New Roman" w:cs="Times New Roman"/>
          <w:szCs w:val="24"/>
        </w:rPr>
        <w:t xml:space="preserve">crosses. Threats are ranked from the highest to lowest most-likely </w:t>
      </w:r>
      <w:r w:rsidR="00F32DD5">
        <w:rPr>
          <w:rFonts w:ascii="Times New Roman" w:hAnsi="Times New Roman" w:cs="Times New Roman"/>
          <w:szCs w:val="24"/>
        </w:rPr>
        <w:t>effect</w:t>
      </w:r>
      <w:r w:rsidRPr="00E667F3">
        <w:rPr>
          <w:rFonts w:ascii="Times New Roman" w:hAnsi="Times New Roman" w:cs="Times New Roman"/>
          <w:szCs w:val="24"/>
        </w:rPr>
        <w:t xml:space="preserve">. Near-future threats (^) and threats lacking spatial information (*) are not included in the final risk analysis. </w:t>
      </w:r>
      <w:r w:rsidR="009F5E28" w:rsidRPr="00573191">
        <w:rPr>
          <w:rFonts w:ascii="Times New Roman" w:hAnsi="Times New Roman" w:cs="Times New Roman"/>
          <w:b/>
          <w:szCs w:val="24"/>
        </w:rPr>
        <w:t>Right-hand graph:</w:t>
      </w:r>
      <w:r w:rsidRPr="00E667F3">
        <w:rPr>
          <w:rFonts w:ascii="Times New Roman" w:hAnsi="Times New Roman" w:cs="Times New Roman"/>
          <w:szCs w:val="24"/>
        </w:rPr>
        <w:t xml:space="preserve"> </w:t>
      </w:r>
      <w:r w:rsidR="009F5E28" w:rsidRPr="00E667F3">
        <w:rPr>
          <w:rFonts w:ascii="Times New Roman" w:hAnsi="Times New Roman" w:cs="Times New Roman"/>
          <w:szCs w:val="24"/>
        </w:rPr>
        <w:t>r</w:t>
      </w:r>
      <w:r w:rsidRPr="00E667F3">
        <w:rPr>
          <w:rFonts w:ascii="Times New Roman" w:hAnsi="Times New Roman" w:cs="Times New Roman"/>
          <w:szCs w:val="24"/>
        </w:rPr>
        <w:t>isk scores for each threat based on most-likely scenario, ranked from highest to lowest risk. Numbers relate to data quality category of the spatial information</w:t>
      </w:r>
      <w:r w:rsidR="00E667F3" w:rsidRPr="00E667F3">
        <w:rPr>
          <w:rFonts w:ascii="Times New Roman" w:hAnsi="Times New Roman" w:cs="Times New Roman"/>
          <w:szCs w:val="24"/>
        </w:rPr>
        <w:t>: adequate spatial data (1), limited spatial data or well-documented ‘whole-of-habitat’ threat (2), expert opinion/qualitative data (3), limited knowledge/no data (4)</w:t>
      </w:r>
      <w:r w:rsidRPr="00E667F3">
        <w:rPr>
          <w:rFonts w:ascii="Times New Roman" w:hAnsi="Times New Roman" w:cs="Times New Roman"/>
          <w:szCs w:val="24"/>
        </w:rPr>
        <w:t xml:space="preserve">.  </w:t>
      </w:r>
    </w:p>
    <w:p w14:paraId="0D3ABF3A" w14:textId="77777777" w:rsidR="00344771" w:rsidRPr="00563C12" w:rsidRDefault="00344771" w:rsidP="00344771">
      <w:pPr>
        <w:spacing w:after="0"/>
        <w:rPr>
          <w:rFonts w:ascii="Times New Roman" w:hAnsi="Times New Roman" w:cs="Times New Roman"/>
          <w:szCs w:val="24"/>
        </w:rPr>
      </w:pPr>
    </w:p>
    <w:p w14:paraId="21C6D8A2" w14:textId="77777777" w:rsidR="009F5E28" w:rsidRPr="000C21B3" w:rsidRDefault="009F5E28" w:rsidP="00344771">
      <w:pPr>
        <w:spacing w:after="0"/>
        <w:rPr>
          <w:rFonts w:ascii="Times New Roman" w:hAnsi="Times New Roman" w:cs="Times New Roman"/>
          <w:b/>
          <w:szCs w:val="24"/>
        </w:rPr>
      </w:pPr>
      <w:r w:rsidRPr="000C21B3">
        <w:rPr>
          <w:rFonts w:ascii="Times New Roman" w:hAnsi="Times New Roman" w:cs="Times New Roman"/>
          <w:b/>
          <w:szCs w:val="24"/>
        </w:rPr>
        <w:t>Seagrasses</w:t>
      </w:r>
    </w:p>
    <w:p w14:paraId="64717A0B" w14:textId="77777777" w:rsidR="00344771" w:rsidRDefault="00117ABA" w:rsidP="00546CC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17ABA">
        <w:rPr>
          <w:noProof/>
          <w:lang w:eastAsia="en-AU"/>
        </w:rPr>
        <w:drawing>
          <wp:inline distT="0" distB="0" distL="0" distR="0" wp14:anchorId="01243F5A" wp14:editId="669EFD71">
            <wp:extent cx="5229225" cy="3781425"/>
            <wp:effectExtent l="0" t="723900" r="0" b="7143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292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4473" w:rsidRPr="000E4473">
        <w:rPr>
          <w:noProof/>
          <w:lang w:eastAsia="en-AU"/>
        </w:rPr>
        <w:drawing>
          <wp:inline distT="0" distB="0" distL="0" distR="0" wp14:anchorId="7C6DB629" wp14:editId="17F22D98">
            <wp:extent cx="3782060" cy="5222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522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3E4DD" w14:textId="77777777" w:rsidR="009F5E28" w:rsidRDefault="009F5E28" w:rsidP="00546CC9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  <w:r w:rsidRPr="009F5E28">
        <w:rPr>
          <w:rFonts w:ascii="Times New Roman" w:hAnsi="Times New Roman" w:cs="Times New Roman"/>
          <w:b/>
          <w:szCs w:val="20"/>
          <w:lang w:val="en-US"/>
        </w:rPr>
        <w:lastRenderedPageBreak/>
        <w:t>Soft bottom habitats</w:t>
      </w:r>
    </w:p>
    <w:p w14:paraId="434FEF91" w14:textId="77777777" w:rsidR="009F5E28" w:rsidRPr="009F5E28" w:rsidRDefault="009F5E28" w:rsidP="00546CC9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</w:p>
    <w:p w14:paraId="6CA65C20" w14:textId="77777777" w:rsidR="009F5E28" w:rsidRDefault="009F5E28" w:rsidP="00546CC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F5E28">
        <w:rPr>
          <w:noProof/>
          <w:lang w:eastAsia="en-AU"/>
        </w:rPr>
        <w:drawing>
          <wp:inline distT="0" distB="0" distL="0" distR="0" wp14:anchorId="40CBECDF" wp14:editId="6A4AF9E1">
            <wp:extent cx="5219700" cy="3771900"/>
            <wp:effectExtent l="0" t="723900" r="0" b="7048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197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5E28">
        <w:rPr>
          <w:noProof/>
          <w:lang w:eastAsia="en-AU"/>
        </w:rPr>
        <w:drawing>
          <wp:inline distT="0" distB="0" distL="0" distR="0" wp14:anchorId="596128E5" wp14:editId="7F6AB234">
            <wp:extent cx="3771900" cy="5219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91848" w14:textId="77777777" w:rsidR="009F5E28" w:rsidRDefault="009F5E28" w:rsidP="00546CC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956848" w14:textId="77777777" w:rsidR="009F5E28" w:rsidRDefault="009F5E28" w:rsidP="00546CC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CE821A" w14:textId="77777777" w:rsidR="009F5E28" w:rsidRDefault="009F5E28" w:rsidP="00546CC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61E128" w14:textId="77777777" w:rsidR="009F5E28" w:rsidRDefault="009F5E28" w:rsidP="00546CC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107A0D7" w14:textId="77777777" w:rsidR="009F5E28" w:rsidRPr="000C21B3" w:rsidRDefault="009F5E28" w:rsidP="00546CC9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  <w:r w:rsidRPr="000C21B3">
        <w:rPr>
          <w:rFonts w:ascii="Times New Roman" w:hAnsi="Times New Roman" w:cs="Times New Roman"/>
          <w:b/>
          <w:szCs w:val="20"/>
          <w:lang w:val="en-US"/>
        </w:rPr>
        <w:lastRenderedPageBreak/>
        <w:t>Pelagic habitats</w:t>
      </w:r>
    </w:p>
    <w:p w14:paraId="6CB21266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0678B909" w14:textId="77777777" w:rsidR="009F5E28" w:rsidRDefault="009F5E28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9F5E28">
        <w:rPr>
          <w:noProof/>
          <w:lang w:eastAsia="en-AU"/>
        </w:rPr>
        <w:drawing>
          <wp:inline distT="0" distB="0" distL="0" distR="0" wp14:anchorId="3B436D00" wp14:editId="24B9796F">
            <wp:extent cx="5219700" cy="3771900"/>
            <wp:effectExtent l="0" t="723900" r="0" b="7048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197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5E28">
        <w:rPr>
          <w:noProof/>
          <w:lang w:eastAsia="en-AU"/>
        </w:rPr>
        <w:drawing>
          <wp:inline distT="0" distB="0" distL="0" distR="0" wp14:anchorId="7A746865" wp14:editId="5ED5D90F">
            <wp:extent cx="3771900" cy="52197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F49FC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42A63FD5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7EEBAECF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329E32A3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7A095F5E" w14:textId="77777777" w:rsidR="006B358C" w:rsidRPr="000C21B3" w:rsidRDefault="006B358C" w:rsidP="00546CC9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  <w:r w:rsidRPr="000C21B3">
        <w:rPr>
          <w:rFonts w:ascii="Times New Roman" w:hAnsi="Times New Roman" w:cs="Times New Roman"/>
          <w:b/>
          <w:szCs w:val="20"/>
          <w:lang w:val="en-US"/>
        </w:rPr>
        <w:t>Algal forest &amp; rocky reef</w:t>
      </w:r>
    </w:p>
    <w:p w14:paraId="549C9647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163E08D2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B358C">
        <w:rPr>
          <w:noProof/>
          <w:lang w:eastAsia="en-AU"/>
        </w:rPr>
        <w:drawing>
          <wp:inline distT="0" distB="0" distL="0" distR="0" wp14:anchorId="4CF503B8" wp14:editId="6E9C7991">
            <wp:extent cx="5219700" cy="3771900"/>
            <wp:effectExtent l="0" t="723900" r="0" b="7048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197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358C">
        <w:rPr>
          <w:noProof/>
          <w:lang w:eastAsia="en-AU"/>
        </w:rPr>
        <w:drawing>
          <wp:inline distT="0" distB="0" distL="0" distR="0" wp14:anchorId="03F093B6" wp14:editId="3F5F4D1D">
            <wp:extent cx="3771900" cy="52197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530C3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478C85D3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74F6D973" w14:textId="77777777" w:rsidR="006B358C" w:rsidRPr="000C21B3" w:rsidRDefault="006B358C" w:rsidP="00546CC9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  <w:r w:rsidRPr="000C21B3">
        <w:rPr>
          <w:rFonts w:ascii="Times New Roman" w:hAnsi="Times New Roman" w:cs="Times New Roman"/>
          <w:b/>
          <w:szCs w:val="20"/>
          <w:lang w:val="en-US"/>
        </w:rPr>
        <w:lastRenderedPageBreak/>
        <w:t>Saltmarshes</w:t>
      </w:r>
    </w:p>
    <w:p w14:paraId="3D00FCE6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69F2E196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B358C">
        <w:rPr>
          <w:noProof/>
          <w:lang w:eastAsia="en-AU"/>
        </w:rPr>
        <w:drawing>
          <wp:inline distT="0" distB="0" distL="0" distR="0" wp14:anchorId="461E1A84" wp14:editId="0BEC10A6">
            <wp:extent cx="5219700" cy="3781425"/>
            <wp:effectExtent l="0" t="723900" r="0" b="6953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1970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358C">
        <w:rPr>
          <w:noProof/>
          <w:lang w:eastAsia="en-AU"/>
        </w:rPr>
        <w:drawing>
          <wp:inline distT="0" distB="0" distL="0" distR="0" wp14:anchorId="7A4769D9" wp14:editId="20B496DB">
            <wp:extent cx="3771900" cy="52197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5361F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19BA1C0E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13D301EE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20FDCDD2" w14:textId="77777777" w:rsidR="006B358C" w:rsidRPr="000C21B3" w:rsidRDefault="006B358C" w:rsidP="00546CC9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  <w:r w:rsidRPr="000C21B3">
        <w:rPr>
          <w:rFonts w:ascii="Times New Roman" w:hAnsi="Times New Roman" w:cs="Times New Roman"/>
          <w:b/>
          <w:szCs w:val="20"/>
          <w:lang w:val="en-US"/>
        </w:rPr>
        <w:lastRenderedPageBreak/>
        <w:t>Intertidal (soft unvegetated substrate)</w:t>
      </w:r>
    </w:p>
    <w:p w14:paraId="43CDBA45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466FBFC2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B358C">
        <w:rPr>
          <w:noProof/>
          <w:lang w:eastAsia="en-AU"/>
        </w:rPr>
        <w:drawing>
          <wp:inline distT="0" distB="0" distL="0" distR="0" wp14:anchorId="4B0C0E20" wp14:editId="2886AECE">
            <wp:extent cx="5219700" cy="3771900"/>
            <wp:effectExtent l="0" t="723900" r="0" b="7048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197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358C">
        <w:rPr>
          <w:noProof/>
          <w:lang w:eastAsia="en-AU"/>
        </w:rPr>
        <w:drawing>
          <wp:inline distT="0" distB="0" distL="0" distR="0" wp14:anchorId="51ECCBC2" wp14:editId="0451B0CA">
            <wp:extent cx="3771900" cy="52197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C5562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02047DA0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0154219F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139A709D" w14:textId="77777777" w:rsidR="006B358C" w:rsidRPr="000C21B3" w:rsidRDefault="006B358C" w:rsidP="00546CC9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  <w:r w:rsidRPr="000C21B3">
        <w:rPr>
          <w:rFonts w:ascii="Times New Roman" w:hAnsi="Times New Roman" w:cs="Times New Roman"/>
          <w:b/>
          <w:szCs w:val="20"/>
          <w:lang w:val="en-US"/>
        </w:rPr>
        <w:lastRenderedPageBreak/>
        <w:t>Intertidal (rocky substrate)</w:t>
      </w:r>
    </w:p>
    <w:p w14:paraId="26DEE2B7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4FAC4939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B358C">
        <w:rPr>
          <w:noProof/>
          <w:lang w:eastAsia="en-AU"/>
        </w:rPr>
        <w:drawing>
          <wp:inline distT="0" distB="0" distL="0" distR="0" wp14:anchorId="4CF7EAA8" wp14:editId="5DF20E7D">
            <wp:extent cx="5219700" cy="3771900"/>
            <wp:effectExtent l="0" t="723900" r="0" b="7048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197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358C">
        <w:rPr>
          <w:noProof/>
          <w:lang w:eastAsia="en-AU"/>
        </w:rPr>
        <w:drawing>
          <wp:inline distT="0" distB="0" distL="0" distR="0" wp14:anchorId="2A22BAFC" wp14:editId="116C2CC4">
            <wp:extent cx="3771900" cy="52197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1EB59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562E6E6D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4E4F352C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4FB7B033" w14:textId="77777777" w:rsidR="006B358C" w:rsidRPr="000C21B3" w:rsidRDefault="006B358C" w:rsidP="00546CC9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  <w:r w:rsidRPr="000C21B3">
        <w:rPr>
          <w:rFonts w:ascii="Times New Roman" w:hAnsi="Times New Roman" w:cs="Times New Roman"/>
          <w:b/>
          <w:szCs w:val="20"/>
          <w:lang w:val="en-US"/>
        </w:rPr>
        <w:lastRenderedPageBreak/>
        <w:t>Mangroves</w:t>
      </w:r>
    </w:p>
    <w:p w14:paraId="54EF7EDA" w14:textId="77777777" w:rsidR="006B358C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02E2415F" w14:textId="77777777" w:rsidR="006B358C" w:rsidRPr="009F5E28" w:rsidRDefault="006B358C" w:rsidP="00546CC9">
      <w:pPr>
        <w:spacing w:after="0"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B358C">
        <w:rPr>
          <w:noProof/>
          <w:lang w:eastAsia="en-AU"/>
        </w:rPr>
        <w:drawing>
          <wp:inline distT="0" distB="0" distL="0" distR="0" wp14:anchorId="7DFE1F29" wp14:editId="18FE5E6F">
            <wp:extent cx="5219700" cy="3771900"/>
            <wp:effectExtent l="0" t="723900" r="0" b="7048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197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358C">
        <w:rPr>
          <w:noProof/>
          <w:lang w:eastAsia="en-AU"/>
        </w:rPr>
        <w:drawing>
          <wp:inline distT="0" distB="0" distL="0" distR="0" wp14:anchorId="71798996" wp14:editId="5EA02159">
            <wp:extent cx="3771900" cy="52197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358C" w:rsidRPr="009F5E28" w:rsidSect="009F5E2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405B0"/>
    <w:multiLevelType w:val="hybridMultilevel"/>
    <w:tmpl w:val="CC2A0D2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1F7DB4"/>
    <w:multiLevelType w:val="hybridMultilevel"/>
    <w:tmpl w:val="58CE71A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0622E2"/>
    <w:multiLevelType w:val="hybridMultilevel"/>
    <w:tmpl w:val="D654E2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904A36"/>
    <w:multiLevelType w:val="hybridMultilevel"/>
    <w:tmpl w:val="630EAF0A"/>
    <w:lvl w:ilvl="0" w:tplc="89FE79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A3BDE">
      <w:start w:val="189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5ED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4C4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E449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44D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A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25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AC0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E112FDB"/>
    <w:multiLevelType w:val="multilevel"/>
    <w:tmpl w:val="7932D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3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F25028"/>
    <w:multiLevelType w:val="hybridMultilevel"/>
    <w:tmpl w:val="A92222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3E0864"/>
    <w:multiLevelType w:val="hybridMultilevel"/>
    <w:tmpl w:val="253E0280"/>
    <w:lvl w:ilvl="0" w:tplc="3586A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6438F4">
      <w:start w:val="13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643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7A0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9081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1C1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DE22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AEE3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FACB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3CC4EEC"/>
    <w:multiLevelType w:val="hybridMultilevel"/>
    <w:tmpl w:val="4380E1AE"/>
    <w:lvl w:ilvl="0" w:tplc="8CFADA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912AB"/>
    <w:multiLevelType w:val="hybridMultilevel"/>
    <w:tmpl w:val="7932D66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06438F4">
      <w:start w:val="13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643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7A0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9081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1C1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DE22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AEE3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FACB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D35222B"/>
    <w:multiLevelType w:val="hybridMultilevel"/>
    <w:tmpl w:val="F6EA25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6438F4">
      <w:start w:val="1366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84746"/>
    <w:multiLevelType w:val="hybridMultilevel"/>
    <w:tmpl w:val="20A0FF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6A747A"/>
    <w:multiLevelType w:val="hybridMultilevel"/>
    <w:tmpl w:val="6546CE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587A6F"/>
    <w:multiLevelType w:val="hybridMultilevel"/>
    <w:tmpl w:val="920A10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8C1F55"/>
    <w:multiLevelType w:val="hybridMultilevel"/>
    <w:tmpl w:val="B69AA8D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06438F4">
      <w:start w:val="1366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5643AEE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7A058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59081F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01C19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DE22B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AEE3A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FACB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69C91243"/>
    <w:multiLevelType w:val="hybridMultilevel"/>
    <w:tmpl w:val="A1D013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B556959"/>
    <w:multiLevelType w:val="hybridMultilevel"/>
    <w:tmpl w:val="7932D66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06438F4">
      <w:start w:val="13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643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7A0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9081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1C1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DE22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AEE3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FACB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6CB2D22"/>
    <w:multiLevelType w:val="hybridMultilevel"/>
    <w:tmpl w:val="7932D662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06438F4">
      <w:start w:val="1366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5643AEE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7A058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59081F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01C19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DE22B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AEE3A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FACB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78E4222C"/>
    <w:multiLevelType w:val="hybridMultilevel"/>
    <w:tmpl w:val="582C27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6438F4">
      <w:start w:val="1366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6"/>
  </w:num>
  <w:num w:numId="4">
    <w:abstractNumId w:val="7"/>
  </w:num>
  <w:num w:numId="5">
    <w:abstractNumId w:val="4"/>
  </w:num>
  <w:num w:numId="6">
    <w:abstractNumId w:val="8"/>
  </w:num>
  <w:num w:numId="7">
    <w:abstractNumId w:val="15"/>
  </w:num>
  <w:num w:numId="8">
    <w:abstractNumId w:val="10"/>
  </w:num>
  <w:num w:numId="9">
    <w:abstractNumId w:val="11"/>
  </w:num>
  <w:num w:numId="10">
    <w:abstractNumId w:val="5"/>
  </w:num>
  <w:num w:numId="11">
    <w:abstractNumId w:val="12"/>
  </w:num>
  <w:num w:numId="12">
    <w:abstractNumId w:val="1"/>
  </w:num>
  <w:num w:numId="13">
    <w:abstractNumId w:val="9"/>
  </w:num>
  <w:num w:numId="14">
    <w:abstractNumId w:val="17"/>
  </w:num>
  <w:num w:numId="15">
    <w:abstractNumId w:val="13"/>
  </w:num>
  <w:num w:numId="16">
    <w:abstractNumId w:val="14"/>
  </w:num>
  <w:num w:numId="17">
    <w:abstractNumId w:val="2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61B67"/>
    <w:rsid w:val="000216C3"/>
    <w:rsid w:val="00022E56"/>
    <w:rsid w:val="0002774A"/>
    <w:rsid w:val="00042583"/>
    <w:rsid w:val="000429DF"/>
    <w:rsid w:val="00047480"/>
    <w:rsid w:val="0007582B"/>
    <w:rsid w:val="00075E7C"/>
    <w:rsid w:val="000922C7"/>
    <w:rsid w:val="000B3CF1"/>
    <w:rsid w:val="000C21B3"/>
    <w:rsid w:val="000C71FF"/>
    <w:rsid w:val="000D3A78"/>
    <w:rsid w:val="000E4473"/>
    <w:rsid w:val="000F510B"/>
    <w:rsid w:val="001028C6"/>
    <w:rsid w:val="00117ABA"/>
    <w:rsid w:val="00120375"/>
    <w:rsid w:val="00127659"/>
    <w:rsid w:val="00135388"/>
    <w:rsid w:val="00137215"/>
    <w:rsid w:val="001447DD"/>
    <w:rsid w:val="00147B49"/>
    <w:rsid w:val="001644E9"/>
    <w:rsid w:val="00164CBB"/>
    <w:rsid w:val="001675C9"/>
    <w:rsid w:val="0018043F"/>
    <w:rsid w:val="00193739"/>
    <w:rsid w:val="00193E7B"/>
    <w:rsid w:val="001B2593"/>
    <w:rsid w:val="001B5C2E"/>
    <w:rsid w:val="001B7319"/>
    <w:rsid w:val="001D2103"/>
    <w:rsid w:val="001E256D"/>
    <w:rsid w:val="001F30E7"/>
    <w:rsid w:val="00205AC5"/>
    <w:rsid w:val="002123D4"/>
    <w:rsid w:val="00216C40"/>
    <w:rsid w:val="00223A0C"/>
    <w:rsid w:val="00273C1F"/>
    <w:rsid w:val="00277EC0"/>
    <w:rsid w:val="0029598B"/>
    <w:rsid w:val="002A46E3"/>
    <w:rsid w:val="002B005E"/>
    <w:rsid w:val="002B1AA6"/>
    <w:rsid w:val="002C3950"/>
    <w:rsid w:val="002D20BA"/>
    <w:rsid w:val="002D3E74"/>
    <w:rsid w:val="002F00C0"/>
    <w:rsid w:val="002F30BE"/>
    <w:rsid w:val="00300C16"/>
    <w:rsid w:val="0032654D"/>
    <w:rsid w:val="00337A7F"/>
    <w:rsid w:val="00344771"/>
    <w:rsid w:val="0034597D"/>
    <w:rsid w:val="00360D62"/>
    <w:rsid w:val="003730BB"/>
    <w:rsid w:val="003754EC"/>
    <w:rsid w:val="003A008E"/>
    <w:rsid w:val="003A54DC"/>
    <w:rsid w:val="003B51F1"/>
    <w:rsid w:val="003B593A"/>
    <w:rsid w:val="003B62F3"/>
    <w:rsid w:val="003C3084"/>
    <w:rsid w:val="003D2859"/>
    <w:rsid w:val="003D4360"/>
    <w:rsid w:val="003E2DFE"/>
    <w:rsid w:val="00412D99"/>
    <w:rsid w:val="00444E92"/>
    <w:rsid w:val="00453F4D"/>
    <w:rsid w:val="004645DB"/>
    <w:rsid w:val="00472486"/>
    <w:rsid w:val="004740D9"/>
    <w:rsid w:val="00477B67"/>
    <w:rsid w:val="00491FA8"/>
    <w:rsid w:val="004C5A61"/>
    <w:rsid w:val="004E7095"/>
    <w:rsid w:val="0050758F"/>
    <w:rsid w:val="0051296E"/>
    <w:rsid w:val="00526B20"/>
    <w:rsid w:val="00546CC9"/>
    <w:rsid w:val="00561B67"/>
    <w:rsid w:val="00563C12"/>
    <w:rsid w:val="00566B3C"/>
    <w:rsid w:val="00567428"/>
    <w:rsid w:val="00573191"/>
    <w:rsid w:val="00584CBB"/>
    <w:rsid w:val="0059506B"/>
    <w:rsid w:val="005977C0"/>
    <w:rsid w:val="005C2865"/>
    <w:rsid w:val="005D01B4"/>
    <w:rsid w:val="005D28B1"/>
    <w:rsid w:val="005F3666"/>
    <w:rsid w:val="0061052B"/>
    <w:rsid w:val="006404EC"/>
    <w:rsid w:val="00644946"/>
    <w:rsid w:val="00670AE9"/>
    <w:rsid w:val="006874B0"/>
    <w:rsid w:val="006B358C"/>
    <w:rsid w:val="006C37AA"/>
    <w:rsid w:val="006C3969"/>
    <w:rsid w:val="006D0366"/>
    <w:rsid w:val="006D13D3"/>
    <w:rsid w:val="006D4642"/>
    <w:rsid w:val="006E2F9B"/>
    <w:rsid w:val="0071455A"/>
    <w:rsid w:val="00731036"/>
    <w:rsid w:val="00735546"/>
    <w:rsid w:val="00756C97"/>
    <w:rsid w:val="0077642A"/>
    <w:rsid w:val="007C71DC"/>
    <w:rsid w:val="007D0747"/>
    <w:rsid w:val="007E2F8E"/>
    <w:rsid w:val="007F0899"/>
    <w:rsid w:val="00807408"/>
    <w:rsid w:val="00823F26"/>
    <w:rsid w:val="008242C7"/>
    <w:rsid w:val="008501EF"/>
    <w:rsid w:val="00881231"/>
    <w:rsid w:val="008C1363"/>
    <w:rsid w:val="008C5F24"/>
    <w:rsid w:val="008E5236"/>
    <w:rsid w:val="009136AC"/>
    <w:rsid w:val="00927E74"/>
    <w:rsid w:val="00933080"/>
    <w:rsid w:val="00956711"/>
    <w:rsid w:val="009652C5"/>
    <w:rsid w:val="00965805"/>
    <w:rsid w:val="009B61F1"/>
    <w:rsid w:val="009D275E"/>
    <w:rsid w:val="009E7FD9"/>
    <w:rsid w:val="009F3932"/>
    <w:rsid w:val="009F5E28"/>
    <w:rsid w:val="00A051C4"/>
    <w:rsid w:val="00A05EB6"/>
    <w:rsid w:val="00A07371"/>
    <w:rsid w:val="00A07C6E"/>
    <w:rsid w:val="00A10222"/>
    <w:rsid w:val="00A20928"/>
    <w:rsid w:val="00A439DE"/>
    <w:rsid w:val="00A43E2D"/>
    <w:rsid w:val="00A562FB"/>
    <w:rsid w:val="00AA6C83"/>
    <w:rsid w:val="00AE2CE5"/>
    <w:rsid w:val="00B6472C"/>
    <w:rsid w:val="00B8786E"/>
    <w:rsid w:val="00B92E28"/>
    <w:rsid w:val="00BA63E3"/>
    <w:rsid w:val="00BB28B5"/>
    <w:rsid w:val="00BC6377"/>
    <w:rsid w:val="00BC647E"/>
    <w:rsid w:val="00BD59C7"/>
    <w:rsid w:val="00BE3D02"/>
    <w:rsid w:val="00C061EC"/>
    <w:rsid w:val="00C15351"/>
    <w:rsid w:val="00C90CD0"/>
    <w:rsid w:val="00CA34C7"/>
    <w:rsid w:val="00CB1063"/>
    <w:rsid w:val="00D26A0A"/>
    <w:rsid w:val="00D40B40"/>
    <w:rsid w:val="00D55A7C"/>
    <w:rsid w:val="00D67288"/>
    <w:rsid w:val="00D75A9C"/>
    <w:rsid w:val="00D952A0"/>
    <w:rsid w:val="00D96ECA"/>
    <w:rsid w:val="00DA37D1"/>
    <w:rsid w:val="00DD7BFA"/>
    <w:rsid w:val="00E22683"/>
    <w:rsid w:val="00E35717"/>
    <w:rsid w:val="00E36B00"/>
    <w:rsid w:val="00E667F3"/>
    <w:rsid w:val="00E719EE"/>
    <w:rsid w:val="00E77BE8"/>
    <w:rsid w:val="00E967CE"/>
    <w:rsid w:val="00EA20C2"/>
    <w:rsid w:val="00EC0475"/>
    <w:rsid w:val="00ED0B73"/>
    <w:rsid w:val="00EE6C0B"/>
    <w:rsid w:val="00F21F64"/>
    <w:rsid w:val="00F26F1F"/>
    <w:rsid w:val="00F32DD5"/>
    <w:rsid w:val="00F37A89"/>
    <w:rsid w:val="00F9688F"/>
    <w:rsid w:val="00FC180A"/>
    <w:rsid w:val="00FC5832"/>
    <w:rsid w:val="00FC5D94"/>
    <w:rsid w:val="00FF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256693AA"/>
  <w15:docId w15:val="{0FC45296-694A-43BD-9886-DBC12C2E2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3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13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6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6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3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3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3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36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A5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1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884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60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7322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6481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2072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149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7360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2909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560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440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58630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630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286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3917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444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217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381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705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764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269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8568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styles" Target="style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09E8C-2661-4DF9-8848-9FDD52E2B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C4A3138.dotm</Template>
  <TotalTime>1</TotalTime>
  <Pages>8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16175</dc:creator>
  <cp:lastModifiedBy>Zoe Doubleday</cp:lastModifiedBy>
  <cp:revision>2</cp:revision>
  <dcterms:created xsi:type="dcterms:W3CDTF">2017-05-02T07:56:00Z</dcterms:created>
  <dcterms:modified xsi:type="dcterms:W3CDTF">2017-05-02T07:56:00Z</dcterms:modified>
</cp:coreProperties>
</file>